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6DF" w:rsidRDefault="006E4B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51628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="00294A11" w:rsidRPr="00294A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Proteins up-regulated  in </w:t>
      </w:r>
      <w:proofErr w:type="spellStart"/>
      <w:r w:rsidR="00294A11" w:rsidRPr="00294A11">
        <w:rPr>
          <w:rFonts w:ascii="Times New Roman" w:hAnsi="Times New Roman" w:cs="Times New Roman"/>
          <w:i/>
          <w:sz w:val="24"/>
          <w:szCs w:val="24"/>
          <w:lang w:val="en-US"/>
        </w:rPr>
        <w:t>Paracoccidioides</w:t>
      </w:r>
      <w:proofErr w:type="spellEnd"/>
      <w:r w:rsidR="00294A11" w:rsidRPr="00294A1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94A11" w:rsidRPr="00294A11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="00294A11" w:rsidRPr="00294A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olate 03 after growth for 48 hours in sodium acetate as carbon source.</w:t>
      </w:r>
    </w:p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4"/>
        <w:gridCol w:w="6394"/>
        <w:gridCol w:w="1843"/>
        <w:gridCol w:w="1134"/>
      </w:tblGrid>
      <w:tr w:rsidR="00294A11" w:rsidRPr="00294A11" w:rsidTr="00294A11">
        <w:trPr>
          <w:trHeight w:val="705"/>
        </w:trPr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ccession number</w:t>
            </w: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6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 Description</w:t>
            </w:r>
            <w:r w:rsidRPr="0029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etate/Glucose Ratio</w:t>
            </w:r>
            <w:r w:rsidRPr="0029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ore</w:t>
            </w:r>
          </w:p>
        </w:tc>
      </w:tr>
      <w:tr w:rsidR="00294A11" w:rsidRPr="00294A11" w:rsidTr="00294A11">
        <w:trPr>
          <w:trHeight w:val="390"/>
        </w:trPr>
        <w:tc>
          <w:tcPr>
            <w:tcW w:w="79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Functional categories</w:t>
            </w: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94A11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1. METABOLISM</w:t>
            </w:r>
          </w:p>
        </w:tc>
      </w:tr>
      <w:tr w:rsidR="00294A11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mino acid metabolism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39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hydroxyphenylpyruvate 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58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anine-glyoxylat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19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mino-acid acetyltransferase, mitochond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53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agin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80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at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01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olin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71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ate-5-semialdehyd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01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in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99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ine cleavage T-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96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idine biosynthesis trifunction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39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ogentisate 1,2-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73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chorismatase domain containing 2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96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ynuren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12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ynurenine-oxoglutarate transam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5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ionine amino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39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leylacetoacetate 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8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rnithin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44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ntafunctional AROM polypept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36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-adenosylmethionin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28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-threonine 3-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54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PA: putative Conserved lysine-rich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94A11" w:rsidRPr="00FE3A9E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Nitrogen, sulfur and selenium metabolism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10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eidoglycolate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02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ormam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48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itro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39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ea carb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94A11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ucleotide/nucleoside/nucleobase metabolism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4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ylosuccinate 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34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osine-5'-monophosphate dehydrogenase IM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36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uinone oxido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94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ic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94A11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hosphate metabolism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46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erine/threonine protein kin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3B7140" w:rsidRDefault="003B7140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3B7140" w:rsidRDefault="003B7140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8876DF" w:rsidRDefault="008876DF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8876DF" w:rsidRPr="00294A11" w:rsidRDefault="008876DF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876DF" w:rsidRDefault="008876DF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876DF" w:rsidRDefault="008876DF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876DF" w:rsidRPr="00294A11" w:rsidRDefault="008876DF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94A11" w:rsidRPr="00FE3A9E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>C-compound and carbohydrate metabolism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22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coumarate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73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utomerase/MI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53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ctono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86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nnitol-1-phosphate 5-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81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ADPH-dependent D-xylos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87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uinone oxido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69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trograde regulation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91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ul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46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licylate hydr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3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carboxymuconolactone decarboxyl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19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-phosphogluconolacto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94A11" w:rsidRPr="00FE3A9E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Lipid, fatty acid and isoprenoid metabolism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11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succinylbenzoate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74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ketoacyl-CoA thiolase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99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-ketoacyl-acyl carrier protein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97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-oxoacyl-(acyl-carrier protein)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79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01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oyl-CoA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294A11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85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yl-CoA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11" w:rsidRPr="00294A11" w:rsidRDefault="00294A11" w:rsidP="00294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3B7140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95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yl-CoA N-ac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3B7140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7140" w:rsidRPr="00FE3A9E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Metabolism of vitamins, cofactors, and prosthetic groups</w:t>
            </w:r>
          </w:p>
        </w:tc>
      </w:tr>
      <w:tr w:rsidR="003B7140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38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,7-dimethyl-8-ribityllumazin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3B7140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59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ta-aminolevulinic acid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3B7140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54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DIX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3B7140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83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dix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3B7140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89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pantothenate-cysteine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3B7140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7140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econdary metabolism</w:t>
            </w:r>
          </w:p>
        </w:tc>
      </w:tr>
      <w:tr w:rsidR="003B7140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38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Imidazole glycerol phosphate synthase </w:t>
            </w:r>
            <w:proofErr w:type="spellStart"/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isH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140" w:rsidRPr="00294A11" w:rsidRDefault="003B7140" w:rsidP="003B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39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87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midazole glycerol phosphate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synthase </w:t>
            </w:r>
            <w:proofErr w:type="spellStart"/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isHF</w:t>
            </w:r>
            <w:proofErr w:type="spellEnd"/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. ENERGY</w:t>
            </w: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lycolysis and gluconeogenesis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48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cokinase GL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05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cose-6-phosphate 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02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eraldehyde-3-phosph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23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x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thanol production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31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Alcohol dehydrogenase </w:t>
            </w:r>
            <w:proofErr w:type="spellStart"/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roES</w:t>
            </w:r>
            <w:proofErr w:type="spellEnd"/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40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cohol dehydrogenas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entose-phosphate pathway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36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e-phosphate pyrophosph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lastRenderedPageBreak/>
              <w:t xml:space="preserve">Tricarboxylic-acid pathway 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21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oxoglutarate dehydrogenase 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95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onitate hydratase, mitochond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59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citr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38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citrate dehydrogenase subuni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49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ruvate dehydrogenase E1 component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7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ccinate dehydrogenase flavoprotein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887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ethylcytrate cycle</w:t>
            </w: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32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ylisocitrate 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FE3A9E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Electron transport and membrane-associated energy conservation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16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delt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00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F0 subunit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05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TP synthase subunit alpha, mitochond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28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17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subunit delta,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26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c oxidase polypeptide Vi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93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ormat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30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-type H+-transporting ATPase subunit epsi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31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H-ubiquinone oxidoreductase 49 kDa, mitochond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66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ccinate dehydrogenase assembly factor 2, mitochond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47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cuolar ATP synthase catalytic subunit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0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H-ubiquinone oxidoreductase 12 kDa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17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nol-cytochrome c reductase subunit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95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-oxophytodienoat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66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b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49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ectron transfer flavoprotein-ubiquinone oxido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FE3A9E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 CELL CYCLE and DNA PROCESSING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56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 cycle control protein cwf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06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genome maintenance protein MGM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44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iosis specific protein Ho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59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NF7 family protein Fti1/Di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20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ptin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3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roliferating cell nuclear antige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4. TRANSCRIPTION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08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i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26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D finger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27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uA3 HAT complex component NTO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00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ly(A) polymerase PA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85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licing factor spf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6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NA (guanine(37)-N1)-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43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 factor Rf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85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1 small nuclear ribonucleo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04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2 small nuclear ribonucleoprotein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48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2 snRNP-associated protein Ua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BG_0147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4/U6.U5 tri-snRNP-associated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26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directed RNA polymerase III subunit Rpc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96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asic helix-loop-helix transcription factor Yas1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00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inc finger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5. PROTEIN SYNTHESIS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42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S ribosomal protein S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88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S ribosomal protein 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11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S ribosomal protein L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50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18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40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ytochrome P450 monooxygen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66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ribosomal protein YmL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04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an-specific GTPase-activating protein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6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omal protein L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01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CTP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95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 kDa polymerase-associated factor PAF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12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Elongation factor 1-alph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84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41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Eukaryotic translation initiation factor 3 110 </w:t>
            </w:r>
            <w:proofErr w:type="spellStart"/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49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3 subunit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20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3 subunit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64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ation initiation factor 4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30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ysine-tRN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58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r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39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ys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6. PROTEIN FATE 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96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-complex protein 1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48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yl-prolyl cis-trans isomerase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13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TCTP family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57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-complex protein 1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65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K506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74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-complex protein 1 subunit 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43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perone protein dna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20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termembrane space import and assemb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81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itochondrial import inner membrane translocase subunit tim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18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H dehydrogenase (ubiquinone) 1 beta subcomplex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49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-like modifier SU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95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btilase-type proteinase ps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35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ome regulatory subunit rpn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85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 thiolest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58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-complex protein 1 subunit bet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23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Xaa-Pro aminopeptidase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37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subunit alpha type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38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asome subunit alpha type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36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 Chain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84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boxypeptidase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7. PROTEIN WITH BINDING FUNCTION or COFACTOR REQUIREMENT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84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YjeF-related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7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uclear localization sequence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9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Translation machinery-associated protein 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04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PAF1-interact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19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gesterone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02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NA-binding protein Vi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8. CELLULAR TRANSPORT, TRANSPORT FACILITIES and TRANSPORT ROUTES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87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ATPase_c</w:t>
            </w:r>
            <w:proofErr w:type="spellEnd"/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61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eavy metal ion transporter, put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59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lactose-proton sym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89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SA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8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xocyst complex component Sec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31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F726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9. CELLULAR COMMUNICATION/SIGNAL TRANSDUCTION MECHANISM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81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uronal calcium sensor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84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D repeat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18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hosphatase 2A regulatory B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05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inase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93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MK/CAMKL/KIN4 protein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46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erine/threonine protein kin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0. CELL RESCUE, DEFENSE AND VIRULENCE</w:t>
            </w: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tress response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36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37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37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 Hsp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35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 SS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34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sp70-like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etoxification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95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Cu/Zn SO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20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Fe/Mn SO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43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Cu/Zn SO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38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Fe/Mn SO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94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xisomal cata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21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thione perox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94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thione S-transferase Gs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15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 disulfide-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45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rine/threonine protein phosphatase 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72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c perox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. BIOGENESIS OF CELLULAR COMPONENTS</w:t>
            </w: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ell wall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78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tigenic cell wal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BG_0659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can 1,3-beta-glucos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06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utral alpha-glucosidase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ytoskeleton/strucutural proteins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26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73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 lateral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45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lathrin light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876DF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2. MISCELLANEOUS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01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g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12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ort chain dehydrogenase/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95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lysaccharide deacetyl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62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osine deam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65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UE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06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F833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26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kaline phosph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42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oxylate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8876DF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66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pionate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76DF" w:rsidRPr="00294A11" w:rsidRDefault="008876DF" w:rsidP="00887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3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xisomal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19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-formylglutathione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09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o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5543" w:rsidRPr="00294A11" w:rsidTr="00294A11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3. UNCLASSIFIED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74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36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44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79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067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78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81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89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57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54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99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413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04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29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569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750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02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20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38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59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175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07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23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33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35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BG_1238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40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1265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376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62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74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168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835543" w:rsidRPr="00294A11" w:rsidTr="00294A11">
        <w:trPr>
          <w:trHeight w:val="31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297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835543" w:rsidRPr="00294A11" w:rsidTr="00294A11">
        <w:trPr>
          <w:trHeight w:val="330"/>
        </w:trPr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BG_06275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543" w:rsidRPr="00294A11" w:rsidRDefault="00835543" w:rsidP="00835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294A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</w:tbl>
    <w:p w:rsidR="00294A11" w:rsidRDefault="00294A11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r w:rsidRPr="00294A1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a</w:t>
      </w:r>
      <w:proofErr w:type="spellEnd"/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dentification of differentially regulated proteins from </w:t>
      </w:r>
      <w:r w:rsidRPr="00294A1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Paracoccidioides</w:t>
      </w:r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enome database (http://www.broadinstitute.org/annotation/genome/paracoccidioides_brasiliensis/MultiHome.html) using the </w:t>
      </w:r>
      <w:proofErr w:type="spellStart"/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roteinLynx</w:t>
      </w:r>
      <w:proofErr w:type="spellEnd"/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lobal Server vs. 2.4 (PLGS) (Waters Corporation, Manchester, UK).</w:t>
      </w:r>
    </w:p>
    <w:p w:rsidR="00294A11" w:rsidRDefault="00294A11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294A1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b</w:t>
      </w:r>
      <w:r w:rsidR="00FE3A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roteins</w:t>
      </w:r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nnotation from </w:t>
      </w:r>
      <w:r w:rsidRPr="00294A1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Paracoccidioides</w:t>
      </w:r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enome database or by homology from NCBI database (</w:t>
      </w:r>
      <w:hyperlink r:id="rId8" w:history="1">
        <w:r w:rsidRPr="00DC1F5B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http://www.ncbi.nlm.nih.gov/</w:t>
        </w:r>
      </w:hyperlink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p w:rsidR="00294A11" w:rsidRDefault="00294A11" w:rsidP="00294A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294A1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c</w:t>
      </w:r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cetate/Glucose means: The level of expression in yeast cells derived from cultured in sodium acetate divided by the level in the control yeast cells cultured in glucose.</w:t>
      </w:r>
    </w:p>
    <w:p w:rsidR="00294A11" w:rsidRDefault="00294A11" w:rsidP="00294A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294A11" w:rsidRPr="00294A11" w:rsidRDefault="00294A11" w:rsidP="00294A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294A1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d</w:t>
      </w:r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iological process of differentially expressed proteins from MIPS (http://mips.helmholtz-muenchen.de/funcatDB/) and </w:t>
      </w:r>
      <w:proofErr w:type="spellStart"/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Uniprot</w:t>
      </w:r>
      <w:proofErr w:type="spellEnd"/>
      <w:r w:rsidRPr="00294A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atabases (http://www.uniprot.org/).</w:t>
      </w:r>
    </w:p>
    <w:p w:rsidR="00294A11" w:rsidRPr="00294A11" w:rsidRDefault="00294A1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94A11" w:rsidRPr="00294A11" w:rsidSect="00294A1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A11"/>
    <w:rsid w:val="00294A11"/>
    <w:rsid w:val="003B7140"/>
    <w:rsid w:val="0051628F"/>
    <w:rsid w:val="006E4B1B"/>
    <w:rsid w:val="00835543"/>
    <w:rsid w:val="008876DF"/>
    <w:rsid w:val="00EA041C"/>
    <w:rsid w:val="00FA3F1D"/>
    <w:rsid w:val="00FE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4A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4A11"/>
    <w:rPr>
      <w:color w:val="800080"/>
      <w:u w:val="single"/>
    </w:rPr>
  </w:style>
  <w:style w:type="paragraph" w:customStyle="1" w:styleId="font5">
    <w:name w:val="font5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7">
    <w:name w:val="font7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font8">
    <w:name w:val="font8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9">
    <w:name w:val="font9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font10">
    <w:name w:val="font10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94A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94A1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294A1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5">
    <w:name w:val="xl75"/>
    <w:basedOn w:val="Normal"/>
    <w:rsid w:val="00294A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294A1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294A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0">
    <w:name w:val="xl80"/>
    <w:basedOn w:val="Normal"/>
    <w:rsid w:val="00294A1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81">
    <w:name w:val="xl81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3">
    <w:name w:val="xl83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4A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4A11"/>
    <w:rPr>
      <w:color w:val="800080"/>
      <w:u w:val="single"/>
    </w:rPr>
  </w:style>
  <w:style w:type="paragraph" w:customStyle="1" w:styleId="font5">
    <w:name w:val="font5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7">
    <w:name w:val="font7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font8">
    <w:name w:val="font8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9">
    <w:name w:val="font9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font10">
    <w:name w:val="font10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94A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94A1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294A1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5">
    <w:name w:val="xl75"/>
    <w:basedOn w:val="Normal"/>
    <w:rsid w:val="00294A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294A1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294A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0">
    <w:name w:val="xl80"/>
    <w:basedOn w:val="Normal"/>
    <w:rsid w:val="00294A1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81">
    <w:name w:val="xl81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294A1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3">
    <w:name w:val="xl83"/>
    <w:basedOn w:val="Normal"/>
    <w:rsid w:val="0029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5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5.DOCX</DocumentId>
  </documentManagement>
</p:properties>
</file>

<file path=customXml/itemProps1.xml><?xml version="1.0" encoding="utf-8"?>
<ds:datastoreItem xmlns:ds="http://schemas.openxmlformats.org/officeDocument/2006/customXml" ds:itemID="{D521294C-68F8-43F9-8FCC-FA129E36FA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8E75F7-02A3-4CEA-A083-95922E8C71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C0C5FC7-5AE4-4362-9EC0-57E1ABE6C72C}">
  <ds:schemaRefs>
    <ds:schemaRef ds:uri="http://schemas.microsoft.com/office/2006/metadata/properties"/>
    <ds:schemaRef ds:uri="34631afc-8804-4124-87be-f8f54b1459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2123</Words>
  <Characters>12102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Revathi M.</cp:lastModifiedBy>
  <cp:revision>7</cp:revision>
  <dcterms:created xsi:type="dcterms:W3CDTF">2017-08-07T12:12:00Z</dcterms:created>
  <dcterms:modified xsi:type="dcterms:W3CDTF">2017-11-2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